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IN"/>
        </w:rPr>
      </w:pPr>
      <w:r>
        <w:rPr>
          <w:rFonts w:cs="Times New Roman" w:ascii="Times New Roman" w:hAnsi="Times New Roman"/>
          <w:sz w:val="20"/>
          <w:szCs w:val="20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  <mc:AlternateContent>
          <mc:Choice Requires="wpg">
            <w:drawing>
              <wp:inline distT="0" distB="0" distL="0" distR="0">
                <wp:extent cx="3038475" cy="31432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38400" cy="3143160"/>
                          <a:chOff x="0" y="0"/>
                          <a:chExt cx="3038400" cy="31431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3038400" cy="3143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68840" y="444600"/>
                            <a:ext cx="2507760" cy="119520"/>
                          </a:xfrm>
                        </wpg:grpSpPr>
                        <wps:wsp>
                          <wps:cNvCnPr/>
                          <wps:spPr>
                            <a:xfrm>
                              <a:off x="2507760" y="518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412920" y="0"/>
                              <a:ext cx="90720" cy="90720"/>
                            </a:xfrm>
                            <a:prstGeom prst="star5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69440" y="360"/>
                              <a:ext cx="90720" cy="90720"/>
                            </a:xfrm>
                            <a:prstGeom prst="star5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0" y="1191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19120" y="1191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924200" y="1191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924120" y="1191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8840" y="1225440"/>
                            <a:ext cx="2507760" cy="119520"/>
                          </a:xfrm>
                        </wpg:grpSpPr>
                        <wps:wsp>
                          <wps:cNvCnPr/>
                          <wps:spPr>
                            <a:xfrm>
                              <a:off x="2507760" y="522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870120" y="0"/>
                              <a:ext cx="90720" cy="90720"/>
                            </a:xfrm>
                            <a:prstGeom prst="star5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74120" y="720"/>
                              <a:ext cx="90720" cy="90720"/>
                            </a:xfrm>
                            <a:prstGeom prst="star5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0" y="11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343240" y="11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924200" y="11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57200" y="119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s:wsp>
                        <wps:cNvSpPr/>
                        <wps:spPr>
                          <a:xfrm rot="5400000">
                            <a:off x="1063080" y="1752120"/>
                            <a:ext cx="524520" cy="125640"/>
                          </a:xfrm>
                          <a:prstGeom prst="rightArrow">
                            <a:avLst>
                              <a:gd name="adj1" fmla="val 50000"/>
                              <a:gd name="adj2" fmla="val 10437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30080" y="142200"/>
                            <a:ext cx="297720" cy="302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vertAlign w:val="sub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6360" y="151920"/>
                            <a:ext cx="27864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vertAlign w:val="sub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59120" y="142200"/>
                            <a:ext cx="297720" cy="302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vertAlign w:val="sub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91120" y="257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02320" y="257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095840" y="257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587960" y="257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581840" y="257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31160" y="257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3200" y="56520"/>
                            <a:ext cx="28512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i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200" y="1418760"/>
                            <a:ext cx="28512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i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18800" y="1911240"/>
                            <a:ext cx="2555280" cy="478800"/>
                          </a:xfrm>
                        </wpg:grpSpPr>
                        <wps:wsp>
                          <wps:cNvCnPr/>
                          <wps:spPr>
                            <a:xfrm>
                              <a:off x="2555280" y="4114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917640" y="359640"/>
                              <a:ext cx="90720" cy="90720"/>
                            </a:xfrm>
                            <a:prstGeom prst="star5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9720" y="360000"/>
                              <a:ext cx="90720" cy="90720"/>
                            </a:xfrm>
                            <a:prstGeom prst="star5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47520" y="4788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971720" y="4788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85720" y="4788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285120" cy="343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i/>
                                    <w:szCs w:val="28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k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345760" y="360000"/>
                              <a:ext cx="90720" cy="90720"/>
                            </a:xfrm>
                            <a:prstGeom prst="star5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CnPr/>
                        <wps:spPr>
                          <a:xfrm>
                            <a:off x="2531160" y="666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19040" y="671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21560" y="1123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23680" y="1128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24400" y="676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5880" y="2570400"/>
                            <a:ext cx="2647440" cy="466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39.25pt;height:247.5pt" coordorigin="0,0" coordsize="4785,4950">
                <v:rect id="shape_0" stroked="f" o:allowincell="f" style="position:absolute;left:0;top:0;width:4784;height:494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266;top:700;width:3949;height:188"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stroked="t" o:allowincell="f" style="position:absolute;left:4215;top:782;width:0;height:0;mso-position-horizontal-relative:char" type="_x0000_t32">
                    <v:stroke color="black" weight="15840" joinstyle="miter" endcap="flat"/>
                    <v:fill o:detectmouseclick="t" on="false"/>
                    <w10:wrap type="none"/>
                  </v:shape>
                  <v:shapetype id="_x0000_t12" coordsize="21600,21600" o:spt="12" adj="4125" path="m@9@13l@24@27l10800,l@25@27l@12@13l@26@28l@11@14l10800@29l@10@14l@23@28xe">
                    <v:stroke joinstyle="miter"/>
                    <v:formulas>
                      <v:f eqn="val #0"/>
                      <v:f eqn="prod 1 22712 2"/>
                      <v:f eqn="prod 1 23880 2"/>
                      <v:f eqn="sumangle 0 18 0"/>
                      <v:f eqn="cos @1 @3"/>
                      <v:f eqn="sumangle 0 306 0"/>
                      <v:f eqn="cos @1 @5"/>
                      <v:f eqn="sin @2 @3"/>
                      <v:f eqn="sin @2 @5"/>
                      <v:f eqn="sum 10800 0 @4"/>
                      <v:f eqn="sum 10800 0 @6"/>
                      <v:f eqn="sum 10800 @6 0"/>
                      <v:f eqn="sum 10800 @4 0"/>
                      <v:f eqn="sum @2 0 @7"/>
                      <v:f eqn="sum @2 0 @8"/>
                      <v:f eqn="prod @1 @0 10800"/>
                      <v:f eqn="prod @2 @0 10800"/>
                      <v:f eqn="sumangle 0 342 0"/>
                      <v:f eqn="cos @15 @17"/>
                      <v:f eqn="sumangle 0 54 0"/>
                      <v:f eqn="cos @15 @19"/>
                      <v:f eqn="sin @16 @19"/>
                      <v:f eqn="sin @16 @17"/>
                      <v:f eqn="sum 10800 0 @18"/>
                      <v:f eqn="sum 10800 0 @20"/>
                      <v:f eqn="sum 10800 @20 0"/>
                      <v:f eqn="sum 10800 @18 0"/>
                      <v:f eqn="sum @2 0 @21"/>
                      <v:f eqn="sum @2 0 @22"/>
                      <v:f eqn="sum @2 @16 0"/>
                      <v:f eqn="sum @2 0 @16"/>
                    </v:formulas>
                    <v:path gradientshapeok="t" o:connecttype="rect" textboxrect="@23,@27,@26,@29"/>
                    <v:handles>
                      <v:h position="10800,@30"/>
                    </v:handles>
                  </v:shapetype>
                  <v:shape id="shape_0" fillcolor="white" stroked="t" o:allowincell="f" style="position:absolute;left:916;top:700;width:142;height:142;mso-wrap-style:none;v-text-anchor:middle;mso-position-horizontal-relative:char" type="_x0000_t12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3840;top:701;width:142;height:142;mso-wrap-style:none;v-text-anchor:middle;mso-position-horizontal-relative:char" type="_x0000_t12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stroked="t" o:allowincell="f" style="position:absolute;left:266;top:888;width:0;height:0;mso-position-horizontal-relative:char" type="_x0000_t32">
                    <v:stroke color="#a5a5a5" weight="25560" joinstyle="miter" endcap="flat"/>
                    <v:fill o:detectmouseclick="t" on="false"/>
                    <w10:wrap type="none"/>
                  </v:shape>
                  <v:shape id="shape_0" stroked="t" o:allowincell="f" style="position:absolute;left:2501;top:888;width:0;height:0;mso-position-horizontal-relative:char" type="_x0000_t32">
                    <v:stroke color="#a5a5a5" weight="25560" joinstyle="miter" endcap="flat"/>
                    <v:fill o:detectmouseclick="t" on="false"/>
                    <w10:wrap type="none"/>
                  </v:shape>
                  <v:shape id="shape_0" stroked="t" o:allowincell="f" style="position:absolute;left:3296;top:888;width:0;height:0;mso-position-horizontal-relative:char" type="_x0000_t32">
                    <v:stroke color="#a5a5a5" weight="25560" joinstyle="miter" endcap="flat"/>
                    <v:fill o:detectmouseclick="t" on="false"/>
                    <w10:wrap type="none"/>
                  </v:shape>
                  <v:shape id="shape_0" stroked="t" o:allowincell="f" style="position:absolute;left:1721;top:888;width:0;height:0;mso-position-horizontal-relative:char" type="_x0000_t32">
                    <v:stroke color="#a5a5a5" weight="25560" joinstyle="miter" endcap="flat"/>
                    <v:fill o:detectmouseclick="t" on="false"/>
                    <w10:wrap type="none"/>
                  </v:shape>
                </v:group>
                <v:group id="shape_0" style="position:absolute;left:266;top:1930;width:3949;height:188">
                  <v:shape id="shape_0" stroked="t" o:allowincell="f" style="position:absolute;left:4215;top:2012;width:0;height:0;mso-position-horizontal-relative:char" type="_x0000_t32">
                    <v:stroke color="black" weight="15840" joinstyle="miter" endcap="flat"/>
                    <v:fill o:detectmouseclick="t" on="false"/>
                    <w10:wrap type="none"/>
                  </v:shape>
                  <v:shape id="shape_0" fillcolor="white" stroked="t" o:allowincell="f" style="position:absolute;left:1636;top:1930;width:142;height:142;mso-wrap-style:none;v-text-anchor:middle;mso-position-horizontal-relative:char" type="_x0000_t12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2430;top:1931;width:142;height:142;mso-wrap-style:none;v-text-anchor:middle;mso-position-horizontal-relative:char" type="_x0000_t12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stroked="t" o:allowincell="f" style="position:absolute;left:266;top:2118;width:0;height:0;mso-position-horizontal-relative:char" type="_x0000_t32">
                    <v:stroke color="#a5a5a5" weight="25560" joinstyle="miter" endcap="flat"/>
                    <v:fill o:detectmouseclick="t" on="false"/>
                    <w10:wrap type="none"/>
                  </v:shape>
                  <v:shape id="shape_0" stroked="t" o:allowincell="f" style="position:absolute;left:3956;top:2118;width:0;height:0;mso-position-horizontal-relative:char" type="_x0000_t32">
                    <v:stroke color="#a5a5a5" weight="25560" joinstyle="miter" endcap="flat"/>
                    <v:fill o:detectmouseclick="t" on="false"/>
                    <w10:wrap type="none"/>
                  </v:shape>
                  <v:shape id="shape_0" stroked="t" o:allowincell="f" style="position:absolute;left:3296;top:2118;width:0;height:0;mso-position-horizontal-relative:char" type="_x0000_t32">
                    <v:stroke color="#a5a5a5" weight="25560" joinstyle="miter" endcap="flat"/>
                    <v:fill o:detectmouseclick="t" on="false"/>
                    <w10:wrap type="none"/>
                  </v:shape>
                  <v:shape id="shape_0" stroked="t" o:allowincell="f" style="position:absolute;left:986;top:2118;width:0;height:0;mso-position-horizontal-relative:char" type="_x0000_t32">
                    <v:stroke color="#a5a5a5" weight="25560" joinstyle="miter" endcap="flat"/>
                    <v:fill o:detectmouseclick="t" on="false"/>
                    <w10:wrap type="none"/>
                  </v:shape>
                </v:group>
                <v:shapetype id="_x0000_t13" coordsize="21600,21600" o:spt="13" adj="10800,10800" path="m0@5l@3@5l@3,l21600,10800l@3,21600l@3@6l0@6xe">
                  <v:stroke joinstyle="miter"/>
                  <v:formulas>
                    <v:f eqn="val 21600"/>
                    <v:f eqn="val #1"/>
                    <v:f eqn="val #0"/>
                    <v:f eqn="sum width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0,@5,@8,@6"/>
                  <v:handles>
                    <v:h position="0,@5"/>
                    <v:h position="@3,0"/>
                  </v:handles>
                </v:shapetype>
                <v:shape id="shape_0" fillcolor="white" stroked="t" o:allowincell="f" style="position:absolute;left:1674;top:2759;width:825;height:197;mso-wrap-style:none;v-text-anchor:middle;rotation:90;mso-position-horizontal-relative:char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150;top:224;width:468;height:4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l</w:t>
                        </w:r>
                        <w:r>
                          <w:rPr>
                            <w:kern w:val="2"/>
                            <w:sz w:val="22"/>
                            <w:szCs w:val="22"/>
                            <w:vertAlign w:val="sub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900;top:239;width:438;height:4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l</w:t>
                        </w:r>
                        <w:r>
                          <w:rPr>
                            <w:kern w:val="2"/>
                            <w:sz w:val="22"/>
                            <w:szCs w:val="22"/>
                            <w:vertAlign w:val="sub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085;top:224;width:468;height:4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l</w:t>
                        </w:r>
                        <w:r>
                          <w:rPr>
                            <w:kern w:val="2"/>
                            <w:sz w:val="22"/>
                            <w:szCs w:val="22"/>
                            <w:vertAlign w:val="sub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931;top:405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736;top:405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726;top:405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501;top:405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491;top:405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986;top:405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210;top:89;width:448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i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j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10;top:2234;width:448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i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style="position:absolute;left:187;top:3010;width:4024;height:754">
                  <v:shape id="shape_0" stroked="t" o:allowincell="f" style="position:absolute;left:4211;top:3658;width:0;height:0;mso-position-horizontal-relative:char" type="_x0000_t32">
                    <v:stroke color="black" weight="15840" joinstyle="miter" endcap="flat"/>
                    <v:fill o:detectmouseclick="t" on="false"/>
                    <w10:wrap type="none"/>
                  </v:shape>
                  <v:shape id="shape_0" fillcolor="white" stroked="t" o:allowincell="f" style="position:absolute;left:1632;top:3576;width:142;height:142;mso-wrap-style:none;v-text-anchor:middle;mso-position-horizontal-relative:char" type="_x0000_t12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911;top:3577;width:142;height:142;mso-wrap-style:none;v-text-anchor:middle;mso-position-horizontal-relative:char" type="_x0000_t12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stroked="t" o:allowincell="f" style="position:absolute;left:262;top:3764;width:0;height:0;mso-position-horizontal-relative:char" type="_x0000_t32">
                    <v:stroke color="#a5a5a5" weight="25560" joinstyle="miter" endcap="flat"/>
                    <v:fill o:detectmouseclick="t" on="false"/>
                    <w10:wrap type="none"/>
                  </v:shape>
                  <v:shape id="shape_0" stroked="t" o:allowincell="f" style="position:absolute;left:3292;top:3764;width:0;height:0;mso-position-horizontal-relative:char" type="_x0000_t32">
                    <v:stroke color="#a5a5a5" weight="25560" joinstyle="miter" endcap="flat"/>
                    <v:fill o:detectmouseclick="t" on="false"/>
                    <w10:wrap type="none"/>
                  </v:shape>
                  <v:shape id="shape_0" stroked="t" o:allowincell="f" style="position:absolute;left:2527;top:3764;width:0;height:0;mso-position-horizontal-relative:char" type="_x0000_t32">
                    <v:stroke color="#a5a5a5" weight="25560" joinstyle="miter" endcap="flat"/>
                    <v:fill o:detectmouseclick="t" on="false"/>
                    <w10:wrap type="none"/>
                  </v:shape>
                  <v:shape id="shape_0" fillcolor="white" stroked="f" o:allowincell="f" style="position:absolute;left:187;top:3010;width:448;height:53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8"/>
                              <w:i/>
                              <w:szCs w:val="28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k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t" o:allowincell="f" style="position:absolute;left:3881;top:3577;width:142;height:142;mso-wrap-style:none;v-text-anchor:middle;mso-position-horizontal-relative:char" type="_x0000_t12"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  <v:shape id="shape_0" stroked="t" o:allowincell="f" style="position:absolute;left:3986;top:105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077;top:1058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081;top:1770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297;top:1777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298;top:1065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387;top:4048;width:4168;height:7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  <w:lang w:val="en-IN"/>
        </w:rPr>
        <w:t>§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lang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lang w:bidi="ar-SA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  <w:jc w:val="left"/>
    </w:pPr>
    <w:rPr>
      <w:rFonts w:eastAsia="Calibri"/>
      <w:sz w:val="20"/>
      <w:szCs w:val="20"/>
      <w:lang w:val="en-US" w:eastAsia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  <w:jc w:val="left"/>
    </w:pPr>
    <w:rPr>
      <w:rFonts w:eastAsia="Calibri"/>
      <w:sz w:val="20"/>
      <w:szCs w:val="20"/>
      <w:lang w:val="en-US" w:eastAsia="en-US"/>
    </w:rPr>
  </w:style>
  <w:style w:type="paragraph" w:styleId="DocumentMap">
    <w:name w:val="Document Map"/>
    <w:basedOn w:val="Normal"/>
    <w:qFormat/>
    <w:pPr>
      <w:spacing w:lineRule="auto" w:line="240"/>
      <w:jc w:val="left"/>
    </w:pPr>
    <w:rPr>
      <w:rFonts w:ascii="Tahoma" w:hAnsi="Tahoma" w:eastAsia="Calibri" w:cs="Tahoma"/>
      <w:sz w:val="16"/>
      <w:szCs w:val="16"/>
    </w:rPr>
  </w:style>
  <w:style w:type="paragraph" w:styleId="BalloonText">
    <w:name w:val="Balloon Text"/>
    <w:basedOn w:val="Normal"/>
    <w:qFormat/>
    <w:pPr>
      <w:spacing w:lineRule="auto" w:line="240"/>
      <w:jc w:val="left"/>
    </w:pPr>
    <w:rPr>
      <w:rFonts w:ascii="Tahoma" w:hAnsi="Tahoma" w:eastAsia="Calibri" w:cs="Tahoma"/>
      <w:sz w:val="16"/>
      <w:szCs w:val="16"/>
    </w:rPr>
  </w:style>
  <w:style w:type="paragraph" w:styleId="Msolistparagraph">
    <w:name w:val="msolistparagraph"/>
    <w:basedOn w:val="Normal"/>
    <w:qFormat/>
    <w:pPr>
      <w:spacing w:before="0" w:after="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04:16:00Z</dcterms:created>
  <dc:creator>User</dc:creator>
  <dc:description/>
  <cp:keywords/>
  <dc:language>en-US</dc:language>
  <cp:lastModifiedBy>NARENDRA DIXIT</cp:lastModifiedBy>
  <cp:lastPrinted>2008-08-25T10:07:00Z</cp:lastPrinted>
  <dcterms:modified xsi:type="dcterms:W3CDTF">2009-01-24T11:13:00Z</dcterms:modified>
  <cp:revision>44</cp:revision>
  <dc:subject/>
  <dc:title>TIMING THE FAILURE OF ANTIRETROVIRAL DRUGS WITH LARGE GENETIC BARRIERS TO RESIS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